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839" w:rsidRDefault="00B22839">
      <w:r>
        <w:rPr>
          <w:rFonts w:hint="eastAsia"/>
        </w:rPr>
        <w:t>1.</w:t>
      </w:r>
      <w:r>
        <w:t xml:space="preserve"> 95% Quantile regression analysis for </w:t>
      </w:r>
      <w:r w:rsidR="006671B3">
        <w:t>seed number</w:t>
      </w:r>
      <w:r>
        <w:t xml:space="preserve"> in the </w:t>
      </w:r>
      <w:proofErr w:type="spellStart"/>
      <w:r>
        <w:t>Sinpaldalkong</w:t>
      </w:r>
      <w:proofErr w:type="spellEnd"/>
    </w:p>
    <w:p w:rsidR="00B22839" w:rsidRDefault="008E50D2">
      <w:r>
        <w:rPr>
          <w:noProof/>
        </w:rPr>
        <w:drawing>
          <wp:inline distT="0" distB="0" distL="0" distR="0">
            <wp:extent cx="5724525" cy="5572125"/>
            <wp:effectExtent l="0" t="0" r="9525" b="9525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57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50D2" w:rsidRDefault="008E50D2"/>
    <w:p w:rsidR="008E50D2" w:rsidRDefault="008E50D2"/>
    <w:p w:rsidR="008E50D2" w:rsidRDefault="008E50D2"/>
    <w:p w:rsidR="008E50D2" w:rsidRDefault="008E50D2">
      <w:pPr>
        <w:rPr>
          <w:rFonts w:hint="eastAsia"/>
        </w:rPr>
      </w:pPr>
      <w:bookmarkStart w:id="0" w:name="_GoBack"/>
      <w:bookmarkEnd w:id="0"/>
    </w:p>
    <w:p w:rsidR="00B22839" w:rsidRDefault="00B22839"/>
    <w:p w:rsidR="00B22839" w:rsidRDefault="00B22839"/>
    <w:p w:rsidR="006671B3" w:rsidRDefault="006671B3"/>
    <w:p w:rsidR="006671B3" w:rsidRDefault="006671B3">
      <w:pPr>
        <w:rPr>
          <w:rFonts w:hint="eastAsia"/>
        </w:rPr>
      </w:pPr>
    </w:p>
    <w:p w:rsidR="00B22839" w:rsidRDefault="00B22839" w:rsidP="00B22839">
      <w:r>
        <w:lastRenderedPageBreak/>
        <w:t>2</w:t>
      </w:r>
      <w:r>
        <w:rPr>
          <w:rFonts w:hint="eastAsia"/>
        </w:rPr>
        <w:t>.</w:t>
      </w:r>
      <w:r>
        <w:t xml:space="preserve"> 95% Quantile regression analysis for </w:t>
      </w:r>
      <w:r w:rsidR="006671B3">
        <w:t xml:space="preserve">seed number </w:t>
      </w:r>
      <w:r>
        <w:t xml:space="preserve">in the </w:t>
      </w:r>
      <w:proofErr w:type="spellStart"/>
      <w:r>
        <w:t>Daewonkong</w:t>
      </w:r>
      <w:proofErr w:type="spellEnd"/>
    </w:p>
    <w:p w:rsidR="00B22839" w:rsidRDefault="008E50D2">
      <w:r>
        <w:rPr>
          <w:noProof/>
        </w:rPr>
        <w:drawing>
          <wp:inline distT="0" distB="0" distL="0" distR="0">
            <wp:extent cx="5724525" cy="5572125"/>
            <wp:effectExtent l="0" t="0" r="9525" b="9525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57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50D2" w:rsidRDefault="008E50D2"/>
    <w:p w:rsidR="008E50D2" w:rsidRDefault="008E50D2"/>
    <w:p w:rsidR="008E50D2" w:rsidRDefault="008E50D2"/>
    <w:p w:rsidR="008E50D2" w:rsidRDefault="008E50D2">
      <w:pPr>
        <w:rPr>
          <w:rFonts w:hint="eastAsia"/>
        </w:rPr>
      </w:pPr>
    </w:p>
    <w:p w:rsidR="009B0811" w:rsidRDefault="009B0811"/>
    <w:p w:rsidR="009B0811" w:rsidRDefault="009B0811"/>
    <w:p w:rsidR="009B0811" w:rsidRDefault="009B0811"/>
    <w:p w:rsidR="009B0811" w:rsidRDefault="009B0811"/>
    <w:p w:rsidR="009B0811" w:rsidRDefault="009B0811" w:rsidP="009B0811">
      <w:r>
        <w:rPr>
          <w:rFonts w:hint="eastAsia"/>
        </w:rPr>
        <w:lastRenderedPageBreak/>
        <w:t>3</w:t>
      </w:r>
      <w:r>
        <w:rPr>
          <w:rFonts w:hint="eastAsia"/>
        </w:rPr>
        <w:t>.</w:t>
      </w:r>
      <w:r>
        <w:t xml:space="preserve"> 95% Quantile regression analysis for </w:t>
      </w:r>
      <w:r>
        <w:t>single seed weight</w:t>
      </w:r>
      <w:r>
        <w:t xml:space="preserve"> in the </w:t>
      </w:r>
      <w:proofErr w:type="spellStart"/>
      <w:r>
        <w:t>Sinpaldalkong</w:t>
      </w:r>
      <w:proofErr w:type="spellEnd"/>
    </w:p>
    <w:p w:rsidR="009B0811" w:rsidRDefault="008E50D2">
      <w:r>
        <w:rPr>
          <w:noProof/>
        </w:rPr>
        <w:drawing>
          <wp:inline distT="0" distB="0" distL="0" distR="0">
            <wp:extent cx="5724525" cy="5410200"/>
            <wp:effectExtent l="0" t="0" r="9525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41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50D2" w:rsidRDefault="008E50D2"/>
    <w:p w:rsidR="008E50D2" w:rsidRDefault="008E50D2"/>
    <w:p w:rsidR="008E50D2" w:rsidRDefault="008E50D2"/>
    <w:p w:rsidR="008E50D2" w:rsidRDefault="008E50D2">
      <w:pPr>
        <w:rPr>
          <w:rFonts w:hint="eastAsia"/>
        </w:rPr>
      </w:pPr>
    </w:p>
    <w:p w:rsidR="009B0811" w:rsidRDefault="009B0811" w:rsidP="009B0811"/>
    <w:p w:rsidR="009B0811" w:rsidRDefault="009B0811" w:rsidP="009B0811"/>
    <w:p w:rsidR="009B0811" w:rsidRDefault="009B0811" w:rsidP="009B0811"/>
    <w:p w:rsidR="009B0811" w:rsidRDefault="009B0811" w:rsidP="009B0811"/>
    <w:p w:rsidR="009B0811" w:rsidRDefault="009B0811" w:rsidP="009B0811">
      <w:r>
        <w:lastRenderedPageBreak/>
        <w:t>4</w:t>
      </w:r>
      <w:r>
        <w:rPr>
          <w:rFonts w:hint="eastAsia"/>
        </w:rPr>
        <w:t>.</w:t>
      </w:r>
      <w:r>
        <w:t xml:space="preserve"> 95% Quantile regression analysis for single seed weight in the </w:t>
      </w:r>
      <w:proofErr w:type="spellStart"/>
      <w:r>
        <w:t>Daewonkong</w:t>
      </w:r>
      <w:proofErr w:type="spellEnd"/>
    </w:p>
    <w:p w:rsidR="009B0811" w:rsidRPr="009B0811" w:rsidRDefault="008E50D2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724525" cy="5619750"/>
            <wp:effectExtent l="0" t="0" r="9525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61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B0811" w:rsidRPr="009B08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5E5ED6"/>
    <w:multiLevelType w:val="hybridMultilevel"/>
    <w:tmpl w:val="D09A565E"/>
    <w:lvl w:ilvl="0" w:tplc="7DA8000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839"/>
    <w:rsid w:val="001A7DA4"/>
    <w:rsid w:val="006671B3"/>
    <w:rsid w:val="008E50D2"/>
    <w:rsid w:val="009B0811"/>
    <w:rsid w:val="00B22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A3F479-F918-40E1-82D1-B1D0F04E9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283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3</cp:revision>
  <dcterms:created xsi:type="dcterms:W3CDTF">2016-09-28T13:55:00Z</dcterms:created>
  <dcterms:modified xsi:type="dcterms:W3CDTF">2016-09-28T14:09:00Z</dcterms:modified>
</cp:coreProperties>
</file>